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190088BC" w:rsidR="00B20C2C" w:rsidRPr="00B40282" w:rsidRDefault="0068089C" w:rsidP="009D2250">
      <w:pPr>
        <w:pStyle w:val="Heading1"/>
      </w:pPr>
      <w:r>
        <w:t xml:space="preserve">Additional File </w:t>
      </w:r>
      <w:r w:rsidR="00E8497C">
        <w:t>7</w:t>
      </w:r>
    </w:p>
    <w:p w14:paraId="0D44C99B" w14:textId="77777777" w:rsidR="00B20C2C" w:rsidRDefault="00B20C2C" w:rsidP="009D2250">
      <w:pPr>
        <w:pStyle w:val="Heading1"/>
      </w:pPr>
    </w:p>
    <w:p w14:paraId="31899AE9" w14:textId="77777777" w:rsidR="00A119F4" w:rsidRPr="00CA71FF" w:rsidRDefault="00A119F4" w:rsidP="00A119F4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</w:t>
      </w:r>
      <w:proofErr w:type="spellStart"/>
      <w:r w:rsidRPr="00CA71FF">
        <w:t>cabazitaxel</w:t>
      </w:r>
      <w:proofErr w:type="spellEnd"/>
      <w:r w:rsidRPr="00CA71FF">
        <w:t xml:space="preserve"> in patients with castration-resistant prostate cancer</w:t>
      </w:r>
      <w:bookmarkEnd w:id="0"/>
    </w:p>
    <w:p w14:paraId="76F1CA3C" w14:textId="77777777" w:rsidR="00365CD4" w:rsidRPr="00B40282" w:rsidRDefault="00365CD4" w:rsidP="009D2250">
      <w:pPr>
        <w:spacing w:line="480" w:lineRule="auto"/>
        <w:rPr>
          <w:rFonts w:cs="Arial"/>
          <w:lang w:val="en-US"/>
        </w:rPr>
      </w:pPr>
    </w:p>
    <w:p w14:paraId="15BAA162" w14:textId="6B0B002E" w:rsidR="00302AA9" w:rsidRPr="009D2250" w:rsidRDefault="00D57812" w:rsidP="009D2250">
      <w:pPr>
        <w:spacing w:line="480" w:lineRule="auto"/>
        <w:rPr>
          <w:rFonts w:cs="Arial"/>
          <w:b/>
          <w:bCs/>
          <w:lang w:val="en-US"/>
        </w:rPr>
      </w:pPr>
      <w:r w:rsidRPr="009D2250">
        <w:rPr>
          <w:rFonts w:cs="Arial"/>
          <w:lang w:val="en-US"/>
        </w:rPr>
        <w:t>Kazama</w:t>
      </w:r>
      <w:r w:rsidR="00B20C2C" w:rsidRPr="009D2250">
        <w:rPr>
          <w:rFonts w:cs="Arial"/>
          <w:vertAlign w:val="superscript"/>
          <w:lang w:val="en-US"/>
        </w:rPr>
        <w:t xml:space="preserve"> </w:t>
      </w:r>
      <w:r w:rsidR="00B20C2C" w:rsidRPr="009D2250">
        <w:rPr>
          <w:rFonts w:cs="Arial"/>
          <w:lang w:val="en-US"/>
        </w:rPr>
        <w:t>et al</w:t>
      </w:r>
      <w:r w:rsidR="00302AA9" w:rsidRPr="009D2250">
        <w:rPr>
          <w:rFonts w:cs="Arial"/>
          <w:b/>
          <w:bCs/>
          <w:lang w:val="en-US"/>
        </w:rPr>
        <w:br w:type="page"/>
      </w:r>
    </w:p>
    <w:p w14:paraId="33CDF608" w14:textId="77777777" w:rsidR="00302AA9" w:rsidRPr="00B40282" w:rsidRDefault="00302AA9" w:rsidP="009D2250">
      <w:pPr>
        <w:spacing w:line="480" w:lineRule="auto"/>
        <w:rPr>
          <w:rFonts w:cs="Arial"/>
          <w:b/>
          <w:bCs/>
          <w:lang w:val="en-US"/>
        </w:rPr>
        <w:sectPr w:rsidR="00302AA9" w:rsidRPr="00B40282" w:rsidSect="003A2F2B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20979688" w14:textId="0B1AC0F4" w:rsidR="00AB5ABC" w:rsidRPr="009D2250" w:rsidRDefault="00AB5ABC" w:rsidP="009D2250">
      <w:pPr>
        <w:spacing w:line="480" w:lineRule="auto"/>
        <w:outlineLvl w:val="1"/>
        <w:rPr>
          <w:rFonts w:cs="Arial"/>
          <w:lang w:val="en-US"/>
        </w:rPr>
      </w:pPr>
      <w:r w:rsidRPr="009D2250">
        <w:rPr>
          <w:rFonts w:cs="Arial"/>
          <w:b/>
          <w:bCs/>
          <w:lang w:val="en-US"/>
        </w:rPr>
        <w:lastRenderedPageBreak/>
        <w:t xml:space="preserve">Additional File </w:t>
      </w:r>
      <w:r w:rsidR="00E8497C">
        <w:rPr>
          <w:rFonts w:cs="Arial"/>
          <w:b/>
          <w:bCs/>
          <w:lang w:val="en-US"/>
        </w:rPr>
        <w:t>7</w:t>
      </w:r>
      <w:r w:rsidR="00616D28" w:rsidRPr="009D2250">
        <w:rPr>
          <w:rFonts w:cs="Arial"/>
          <w:lang w:val="en-US"/>
        </w:rPr>
        <w:t xml:space="preserve"> </w:t>
      </w:r>
      <w:r w:rsidR="009A596C" w:rsidRPr="009D2250">
        <w:rPr>
          <w:rFonts w:cs="Arial"/>
          <w:lang w:val="en-US"/>
        </w:rPr>
        <w:t>List of institutions that provided permission to access the data</w:t>
      </w:r>
    </w:p>
    <w:p w14:paraId="72769414" w14:textId="77777777" w:rsidR="00AB5ABC" w:rsidRPr="00B40282" w:rsidRDefault="00AB5ABC" w:rsidP="009D2250">
      <w:pPr>
        <w:spacing w:line="480" w:lineRule="auto"/>
        <w:rPr>
          <w:rFonts w:cs="Arial"/>
          <w:b/>
          <w:bCs/>
          <w:lang w:val="en-US"/>
        </w:rPr>
      </w:pPr>
    </w:p>
    <w:p w14:paraId="2751CE7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ka Urological Hospital</w:t>
      </w:r>
    </w:p>
    <w:p w14:paraId="0869A33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Hokkaido Cancer Center</w:t>
      </w:r>
    </w:p>
    <w:p w14:paraId="57A81AF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eine Keijinkai Hospital</w:t>
      </w:r>
    </w:p>
    <w:p w14:paraId="67209F8C" w14:textId="5606C83A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Public </w:t>
      </w:r>
      <w:r w:rsidR="00C6659D">
        <w:rPr>
          <w:rFonts w:cs="Arial"/>
          <w:lang w:val="en-US"/>
        </w:rPr>
        <w:t>I</w:t>
      </w:r>
      <w:r w:rsidRPr="009D2250">
        <w:rPr>
          <w:rFonts w:cs="Arial"/>
          <w:lang w:val="en-US"/>
        </w:rPr>
        <w:t xml:space="preserve">nterest Association of Medical </w:t>
      </w:r>
      <w:r w:rsidR="00C6659D">
        <w:rPr>
          <w:rFonts w:cs="Arial"/>
          <w:lang w:val="en-US"/>
        </w:rPr>
        <w:t>S</w:t>
      </w:r>
      <w:r w:rsidRPr="009D2250">
        <w:rPr>
          <w:rFonts w:cs="Arial"/>
          <w:lang w:val="en-US"/>
        </w:rPr>
        <w:t>ervice for Workers Kin-ikyo Chuo Hospital</w:t>
      </w:r>
    </w:p>
    <w:p w14:paraId="6995A1D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kodate Municipal Hospital</w:t>
      </w:r>
    </w:p>
    <w:p w14:paraId="2C6D8E3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teel Memorial Muroran Hospital</w:t>
      </w:r>
    </w:p>
    <w:p w14:paraId="01F6A6A9" w14:textId="68B353E0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tasaito Hospital</w:t>
      </w:r>
    </w:p>
    <w:p w14:paraId="6E64557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Sapporo Hokushin Hospital</w:t>
      </w:r>
    </w:p>
    <w:p w14:paraId="1A2FBFA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kodate Goryoukaku Hospital</w:t>
      </w:r>
    </w:p>
    <w:p w14:paraId="34D8392B" w14:textId="2ECBDEB5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kodate General Central Hospital</w:t>
      </w:r>
    </w:p>
    <w:p w14:paraId="6615F5B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Iwamizawa Municipal General Hospital </w:t>
      </w:r>
    </w:p>
    <w:p w14:paraId="7381730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sahikawa Medical University Hospital</w:t>
      </w:r>
    </w:p>
    <w:p w14:paraId="4826E12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rosaki University Hospital</w:t>
      </w:r>
    </w:p>
    <w:p w14:paraId="1698A11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chinohe City Hospital</w:t>
      </w:r>
    </w:p>
    <w:p w14:paraId="78679B0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omori City Hospital</w:t>
      </w:r>
    </w:p>
    <w:p w14:paraId="39B27E68" w14:textId="3C3E4EBE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Morioka Hospital</w:t>
      </w:r>
    </w:p>
    <w:p w14:paraId="0FA83E2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wate Prefectural Central Hospital</w:t>
      </w:r>
    </w:p>
    <w:p w14:paraId="446597B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hu City Mizusawa Hospital</w:t>
      </w:r>
    </w:p>
    <w:p w14:paraId="0879314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wate Medical University Hospital</w:t>
      </w:r>
    </w:p>
    <w:p w14:paraId="2C6336D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enseki Hospital</w:t>
      </w:r>
    </w:p>
    <w:p w14:paraId="753AF69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esennuma City Hospital</w:t>
      </w:r>
    </w:p>
    <w:p w14:paraId="7212288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hoku University Hospital</w:t>
      </w:r>
    </w:p>
    <w:p w14:paraId="3DAA066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endai Medical Center</w:t>
      </w:r>
    </w:p>
    <w:p w14:paraId="3EC3A5C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Sendai Hospital</w:t>
      </w:r>
    </w:p>
    <w:p w14:paraId="72BADA3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 xml:space="preserve">Japanese Red Cross Ishinomaki Hospital </w:t>
      </w:r>
    </w:p>
    <w:p w14:paraId="0553636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Akita Hospital</w:t>
      </w:r>
    </w:p>
    <w:p w14:paraId="6B19290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gachi Central Hospital</w:t>
      </w:r>
    </w:p>
    <w:p w14:paraId="3F47DDB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kita University Hospital</w:t>
      </w:r>
    </w:p>
    <w:p w14:paraId="4312809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Akita City Hospital </w:t>
      </w:r>
    </w:p>
    <w:p w14:paraId="37DBEE0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magari Kosei Medical Center</w:t>
      </w:r>
    </w:p>
    <w:p w14:paraId="0B47863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kitama Public General Hospital</w:t>
      </w:r>
    </w:p>
    <w:p w14:paraId="51F3E51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ihonkai General Hospital</w:t>
      </w:r>
    </w:p>
    <w:p w14:paraId="14A93ED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agata Prefectural Central Hospital</w:t>
      </w:r>
    </w:p>
    <w:p w14:paraId="3BDB6AA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agata University Hospital</w:t>
      </w:r>
    </w:p>
    <w:p w14:paraId="6B97989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rakawa Kosei General Hospital</w:t>
      </w:r>
    </w:p>
    <w:p w14:paraId="31C6498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oshi General Hospital</w:t>
      </w:r>
    </w:p>
    <w:p w14:paraId="1EFF840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keda General Hospital</w:t>
      </w:r>
    </w:p>
    <w:p w14:paraId="4B77EA8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hara General Hospital</w:t>
      </w:r>
    </w:p>
    <w:p w14:paraId="526D713F" w14:textId="758ED3F9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outhern T</w:t>
      </w:r>
      <w:r w:rsidR="00C6659D">
        <w:rPr>
          <w:rFonts w:cs="Arial"/>
          <w:lang w:val="en-US"/>
        </w:rPr>
        <w:t xml:space="preserve">ohoku </w:t>
      </w:r>
      <w:r w:rsidRPr="009D2250">
        <w:rPr>
          <w:rFonts w:cs="Arial"/>
          <w:lang w:val="en-US"/>
        </w:rPr>
        <w:t xml:space="preserve">General Hospital </w:t>
      </w:r>
    </w:p>
    <w:p w14:paraId="4B9E51C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Ryugasaki Saiseikai Hospital</w:t>
      </w:r>
    </w:p>
    <w:p w14:paraId="13B5367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sukuba Medical Center Hospital</w:t>
      </w:r>
    </w:p>
    <w:p w14:paraId="29F7128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Mito Medical Center </w:t>
      </w:r>
    </w:p>
    <w:p w14:paraId="068F823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dical University Ibaraki Medical Center</w:t>
      </w:r>
    </w:p>
    <w:p w14:paraId="4A834D6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baraki Prefectural Central Hospital</w:t>
      </w:r>
    </w:p>
    <w:p w14:paraId="2A3D1E9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ito Saiseikai General Hospital</w:t>
      </w:r>
    </w:p>
    <w:p w14:paraId="05CB6D3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Mito Hospital</w:t>
      </w:r>
    </w:p>
    <w:p w14:paraId="682968B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University of Tsukuba Hospital</w:t>
      </w:r>
    </w:p>
    <w:p w14:paraId="17A3F66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ichi Medical University Hospital</w:t>
      </w:r>
    </w:p>
    <w:p w14:paraId="082F80F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seikai Utsunomiya Hospital</w:t>
      </w:r>
    </w:p>
    <w:p w14:paraId="21725CA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no City Hospital</w:t>
      </w:r>
    </w:p>
    <w:p w14:paraId="3B58D72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International University of Health and Welfare Hospital</w:t>
      </w:r>
    </w:p>
    <w:p w14:paraId="5A43736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Gunma Prefectural Cancer Center</w:t>
      </w:r>
    </w:p>
    <w:p w14:paraId="68AFD82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atebayashi Kosei General Hospital </w:t>
      </w:r>
    </w:p>
    <w:p w14:paraId="3D04AC9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sesaki Municipal Hospital</w:t>
      </w:r>
    </w:p>
    <w:p w14:paraId="775E9EF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Gunma University Hospital</w:t>
      </w:r>
    </w:p>
    <w:p w14:paraId="0405F9E0" w14:textId="50CCBF6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ne </w:t>
      </w:r>
      <w:r w:rsidR="00C6659D">
        <w:rPr>
          <w:rFonts w:cs="Arial"/>
          <w:lang w:val="en-US"/>
        </w:rPr>
        <w:t>C</w:t>
      </w:r>
      <w:r w:rsidRPr="009D2250">
        <w:rPr>
          <w:rFonts w:cs="Arial"/>
          <w:lang w:val="en-US"/>
        </w:rPr>
        <w:t>huo Hospital</w:t>
      </w:r>
    </w:p>
    <w:p w14:paraId="744FAF0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Fujioka General Hospital </w:t>
      </w:r>
    </w:p>
    <w:p w14:paraId="2FFBC47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Dokkyo Medical University </w:t>
      </w:r>
    </w:p>
    <w:p w14:paraId="68ADDAE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aruyama Memorial General Hospital</w:t>
      </w:r>
    </w:p>
    <w:p w14:paraId="70B4CF6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tama Medical University International Medical Center</w:t>
      </w:r>
    </w:p>
    <w:p w14:paraId="63856E5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isato Central General Hospital</w:t>
      </w:r>
    </w:p>
    <w:p w14:paraId="10E619C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Saitama Ken-o Hospital </w:t>
      </w:r>
    </w:p>
    <w:p w14:paraId="6677C6E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naikai General Hospital</w:t>
      </w:r>
    </w:p>
    <w:p w14:paraId="1C165D1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gashimatsuyama Municipal Hospital</w:t>
      </w:r>
    </w:p>
    <w:p w14:paraId="20FD242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oka Municipal Hospital</w:t>
      </w:r>
    </w:p>
    <w:p w14:paraId="2A60B0E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waguchi Municipal Medical Center</w:t>
      </w:r>
    </w:p>
    <w:p w14:paraId="5A6E70D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tama Medical Center</w:t>
      </w:r>
    </w:p>
    <w:p w14:paraId="59ECD94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shigawa Municipal Hospital</w:t>
      </w:r>
    </w:p>
    <w:p w14:paraId="6E58507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Saitama Hospital</w:t>
      </w:r>
    </w:p>
    <w:p w14:paraId="4D13864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ichi Medical University Saitama Medical Center</w:t>
      </w:r>
    </w:p>
    <w:p w14:paraId="0113095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geo Central General Hospital</w:t>
      </w:r>
    </w:p>
    <w:p w14:paraId="525932C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National Cancer Center Hospital East </w:t>
      </w:r>
    </w:p>
    <w:p w14:paraId="42FCF72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Chiba Aoba Municipal Hospital</w:t>
      </w:r>
    </w:p>
    <w:p w14:paraId="7DA2345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sahi General Hospital</w:t>
      </w:r>
    </w:p>
    <w:p w14:paraId="52BF992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Chiba Cancer Center</w:t>
      </w:r>
    </w:p>
    <w:p w14:paraId="1B63E84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Narita Hospital</w:t>
      </w:r>
    </w:p>
    <w:p w14:paraId="62D1D316" w14:textId="5C14365A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 xml:space="preserve">Chiba </w:t>
      </w:r>
      <w:r w:rsidR="00C6659D">
        <w:rPr>
          <w:rFonts w:cs="Arial"/>
          <w:lang w:val="en-US"/>
        </w:rPr>
        <w:t>R</w:t>
      </w:r>
      <w:r w:rsidRPr="009D2250">
        <w:rPr>
          <w:rFonts w:cs="Arial"/>
          <w:lang w:val="en-US"/>
        </w:rPr>
        <w:t>osai Hospital</w:t>
      </w:r>
    </w:p>
    <w:p w14:paraId="269BEC27" w14:textId="770181C0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ho University Medical </w:t>
      </w:r>
      <w:r w:rsidR="00C6659D">
        <w:rPr>
          <w:rFonts w:cs="Arial"/>
          <w:lang w:val="en-US"/>
        </w:rPr>
        <w:t>C</w:t>
      </w:r>
      <w:r w:rsidRPr="009D2250">
        <w:rPr>
          <w:rFonts w:cs="Arial"/>
          <w:lang w:val="en-US"/>
        </w:rPr>
        <w:t>enter Sakura Hospital</w:t>
      </w:r>
    </w:p>
    <w:p w14:paraId="46BF62F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itsuwadai General Hospital</w:t>
      </w:r>
    </w:p>
    <w:p w14:paraId="3745876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Funabashi Central Hospital</w:t>
      </w:r>
    </w:p>
    <w:p w14:paraId="0168988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Center Hospital of the National Center for Global Health and Medicine </w:t>
      </w:r>
    </w:p>
    <w:p w14:paraId="24AFE3D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Juntendo Hospital </w:t>
      </w:r>
    </w:p>
    <w:p w14:paraId="2601E51D" w14:textId="353159D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tropolitan Police Hospital</w:t>
      </w:r>
    </w:p>
    <w:p w14:paraId="31BF4BE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chikawa Hospital</w:t>
      </w:r>
    </w:p>
    <w:p w14:paraId="12CF041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eio University Hospital</w:t>
      </w:r>
    </w:p>
    <w:p w14:paraId="2ADCC68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kagi Hospital</w:t>
      </w:r>
    </w:p>
    <w:p w14:paraId="72B8F4E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National Cancer Center Hospital </w:t>
      </w:r>
    </w:p>
    <w:p w14:paraId="3C9851E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Edogawa Hospital</w:t>
      </w:r>
    </w:p>
    <w:p w14:paraId="3A8A85C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dical And Dental University, Medical Hospital</w:t>
      </w:r>
    </w:p>
    <w:p w14:paraId="6F39DC2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no Municipal Hospital</w:t>
      </w:r>
    </w:p>
    <w:p w14:paraId="19BEE5D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ihon University Itabashi Hospital</w:t>
      </w:r>
    </w:p>
    <w:p w14:paraId="4B84025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he Jikei University Hospital</w:t>
      </w:r>
    </w:p>
    <w:p w14:paraId="225B3F1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Disaster Medical Center</w:t>
      </w:r>
    </w:p>
    <w:p w14:paraId="218F392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ma-Nambu Chiiki Hospital</w:t>
      </w:r>
    </w:p>
    <w:p w14:paraId="0E8F8B8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bu Chiiki Hospital</w:t>
      </w:r>
    </w:p>
    <w:p w14:paraId="33E9243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yorin University Hospital</w:t>
      </w:r>
    </w:p>
    <w:p w14:paraId="121E5DB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dical University Hachioji Medical Center</w:t>
      </w:r>
    </w:p>
    <w:p w14:paraId="31FD2CB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he University of Tokyo Hospital</w:t>
      </w:r>
    </w:p>
    <w:p w14:paraId="58AA158B" w14:textId="12CB388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ai University Hachioji Hospital</w:t>
      </w:r>
    </w:p>
    <w:p w14:paraId="100948E5" w14:textId="77777777" w:rsidR="009A596C" w:rsidRPr="009D2250" w:rsidRDefault="009A596C" w:rsidP="009D2250">
      <w:pPr>
        <w:adjustRightInd w:val="0"/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Cancer Institute Hospital</w:t>
      </w:r>
    </w:p>
    <w:p w14:paraId="4F3E3309" w14:textId="77777777" w:rsidR="009A596C" w:rsidRPr="009D2250" w:rsidRDefault="009A596C" w:rsidP="009D2250">
      <w:pPr>
        <w:adjustRightInd w:val="0"/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dical University Hospital</w:t>
      </w:r>
    </w:p>
    <w:p w14:paraId="2038C2C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Women's Medical University Hospital</w:t>
      </w:r>
    </w:p>
    <w:p w14:paraId="3C9606D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Teikyo University Hospital</w:t>
      </w:r>
    </w:p>
    <w:p w14:paraId="6291542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ssa Hospital</w:t>
      </w:r>
    </w:p>
    <w:p w14:paraId="7C5715A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kiru Municipal Medical Center</w:t>
      </w:r>
    </w:p>
    <w:p w14:paraId="33E71A5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Women's Medical University Medical Center East</w:t>
      </w:r>
    </w:p>
    <w:p w14:paraId="43EB222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Metropolitan Hiroo Hospital</w:t>
      </w:r>
    </w:p>
    <w:p w14:paraId="2E89E6C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kyo Metropolitan Cancer and Infectious Diseases Center Komagome Hospital </w:t>
      </w:r>
    </w:p>
    <w:p w14:paraId="7B66DAAC" w14:textId="2638A3EA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ho University Medical </w:t>
      </w:r>
      <w:r w:rsidR="00C6659D">
        <w:rPr>
          <w:rFonts w:cs="Arial"/>
          <w:lang w:val="en-US"/>
        </w:rPr>
        <w:t>C</w:t>
      </w:r>
      <w:r w:rsidRPr="009D2250">
        <w:rPr>
          <w:rFonts w:cs="Arial"/>
          <w:lang w:val="en-US"/>
        </w:rPr>
        <w:t>enter Ohashi Hospital</w:t>
      </w:r>
    </w:p>
    <w:p w14:paraId="33DFE0C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yo General Hospital</w:t>
      </w:r>
    </w:p>
    <w:p w14:paraId="2EBF52D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Medical Center</w:t>
      </w:r>
    </w:p>
    <w:p w14:paraId="7CDACBF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gamidai Hospital</w:t>
      </w:r>
    </w:p>
    <w:p w14:paraId="70CEA65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ratsuka City Hospital</w:t>
      </w:r>
    </w:p>
    <w:p w14:paraId="42D0C7C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tasato University Hospital</w:t>
      </w:r>
    </w:p>
    <w:p w14:paraId="5E8BF0B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gamihara Kyodo Hospital</w:t>
      </w:r>
    </w:p>
    <w:p w14:paraId="399F29E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okohama City University Medical Center</w:t>
      </w:r>
    </w:p>
    <w:p w14:paraId="2A18237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okohama City University Hospital</w:t>
      </w:r>
    </w:p>
    <w:p w14:paraId="7B15792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gashi-Totsuka Memorial Hospital</w:t>
      </w:r>
    </w:p>
    <w:p w14:paraId="01D6913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Hiratsuka Kyosai Hospital </w:t>
      </w:r>
    </w:p>
    <w:p w14:paraId="1F8E753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Chigasaki Municipal Hospital</w:t>
      </w:r>
    </w:p>
    <w:p w14:paraId="37330D8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nternational Goodwill Hospital</w:t>
      </w:r>
    </w:p>
    <w:p w14:paraId="3C9AE96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okosuka Kyosai Hospital</w:t>
      </w:r>
    </w:p>
    <w:p w14:paraId="1DF8195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anagawa Cancer Center </w:t>
      </w:r>
    </w:p>
    <w:p w14:paraId="51EFDB3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t. Marianna University School of Medicine Hospital</w:t>
      </w:r>
    </w:p>
    <w:p w14:paraId="79B8CB6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nto Rosai Hospital</w:t>
      </w:r>
    </w:p>
    <w:p w14:paraId="416112A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Yokohama Rosai Hospital </w:t>
      </w:r>
    </w:p>
    <w:p w14:paraId="4414720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eikyo University Hospital, Mizonokuchi</w:t>
      </w:r>
    </w:p>
    <w:p w14:paraId="5F67FBBE" w14:textId="776E6C99" w:rsidR="009A596C" w:rsidRPr="009D2250" w:rsidRDefault="009D2250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Saiseikai Yokohamashi Tobu Hospital </w:t>
      </w:r>
    </w:p>
    <w:p w14:paraId="33318982" w14:textId="6A6549B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S</w:t>
      </w:r>
      <w:r w:rsidR="009D2250">
        <w:rPr>
          <w:rFonts w:cs="Arial"/>
          <w:lang w:val="en-US"/>
        </w:rPr>
        <w:t>howa</w:t>
      </w:r>
      <w:r w:rsidRPr="009D2250">
        <w:rPr>
          <w:rFonts w:cs="Arial"/>
          <w:lang w:val="en-US"/>
        </w:rPr>
        <w:t xml:space="preserve"> University Fujigaoka Hospital</w:t>
      </w:r>
    </w:p>
    <w:p w14:paraId="0E74FFC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iigata Rinko Hospital</w:t>
      </w:r>
    </w:p>
    <w:p w14:paraId="3984DD3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sahi General Hospital</w:t>
      </w:r>
    </w:p>
    <w:p w14:paraId="3928619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seikai Toyama Hospital</w:t>
      </w:r>
    </w:p>
    <w:p w14:paraId="5D350EC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ouseiren Takaoka Hospital </w:t>
      </w:r>
    </w:p>
    <w:p w14:paraId="5784230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kaoka City Hospital</w:t>
      </w:r>
    </w:p>
    <w:p w14:paraId="0341D69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nami General Hospital </w:t>
      </w:r>
    </w:p>
    <w:p w14:paraId="0FD1EDB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nazawa University Hospital</w:t>
      </w:r>
    </w:p>
    <w:p w14:paraId="039877C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Kanazawa Hospital</w:t>
      </w:r>
    </w:p>
    <w:p w14:paraId="0B38851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oto General Hospital</w:t>
      </w:r>
    </w:p>
    <w:p w14:paraId="1256446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Public Central Hospital of Matto Ishikawa</w:t>
      </w:r>
    </w:p>
    <w:p w14:paraId="128B121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Fukui Prefectural Hospital </w:t>
      </w:r>
    </w:p>
    <w:p w14:paraId="7C41BAB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University of Fukui Hospital</w:t>
      </w:r>
    </w:p>
    <w:p w14:paraId="00A41D4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Fukui-ken Saiseikai Hospital </w:t>
      </w:r>
    </w:p>
    <w:p w14:paraId="3304D65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kui Red Cross Hospital</w:t>
      </w:r>
    </w:p>
    <w:p w14:paraId="5B9F600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anashi Prefectural Central Hospital</w:t>
      </w:r>
    </w:p>
    <w:p w14:paraId="0C34007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gano Municipal Hospital</w:t>
      </w:r>
    </w:p>
    <w:p w14:paraId="42039B0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nonoi General Hospital</w:t>
      </w:r>
    </w:p>
    <w:p w14:paraId="1F5EDFF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gano Matsushiro General Hospital</w:t>
      </w:r>
    </w:p>
    <w:p w14:paraId="15C2D5B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Shinshu University Hospital </w:t>
      </w:r>
    </w:p>
    <w:p w14:paraId="6E8D457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izawa Memorial Hospital </w:t>
      </w:r>
    </w:p>
    <w:p w14:paraId="3CAEAF5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gaki Municipal Hospital</w:t>
      </w:r>
    </w:p>
    <w:p w14:paraId="148A410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Gifu University Hospital</w:t>
      </w:r>
    </w:p>
    <w:p w14:paraId="16EE676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Chutoen General Medical Center </w:t>
      </w:r>
    </w:p>
    <w:p w14:paraId="53012EB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mamatsu University Hospital</w:t>
      </w:r>
    </w:p>
    <w:p w14:paraId="6F6AC01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zuoka General Hospital</w:t>
      </w:r>
    </w:p>
    <w:p w14:paraId="6D58B58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Japanese Red Cross Shizuoka Hospital</w:t>
      </w:r>
    </w:p>
    <w:p w14:paraId="7F3907A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Shizuoka Medical Center</w:t>
      </w:r>
    </w:p>
    <w:p w14:paraId="49E6BAF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unicipal Kosai Hospital</w:t>
      </w:r>
    </w:p>
    <w:p w14:paraId="339FDCA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eirei Mikatahara General Hospital</w:t>
      </w:r>
    </w:p>
    <w:p w14:paraId="16E1496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zuoka Saiseikai General Hospital</w:t>
      </w:r>
    </w:p>
    <w:p w14:paraId="5BCA315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Yaizu City Hospital </w:t>
      </w:r>
    </w:p>
    <w:p w14:paraId="76D2A0A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untendo University Shizuoka Hospital</w:t>
      </w:r>
    </w:p>
    <w:p w14:paraId="096B0C2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 Shizuoka Kohseiren Enshu Hospital</w:t>
      </w:r>
    </w:p>
    <w:p w14:paraId="6ABDFF0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nda City Hospital</w:t>
      </w:r>
    </w:p>
    <w:p w14:paraId="15ED4E4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kazaki City Hospital</w:t>
      </w:r>
    </w:p>
    <w:p w14:paraId="4BE04C5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nshiro Municipal Hospital</w:t>
      </w:r>
    </w:p>
    <w:p w14:paraId="76DC691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jita Health University Hospital</w:t>
      </w:r>
    </w:p>
    <w:p w14:paraId="00B84A8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maki City Hospital</w:t>
      </w:r>
    </w:p>
    <w:p w14:paraId="39101FA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ichi Medical University Hospital</w:t>
      </w:r>
    </w:p>
    <w:p w14:paraId="3A9AC76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yohashi Municipal Hospital </w:t>
      </w:r>
    </w:p>
    <w:p w14:paraId="5EE14E4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Aichi Medical Center Nagoya Daiichi Hospital</w:t>
      </w:r>
    </w:p>
    <w:p w14:paraId="0485D889" w14:textId="50109D11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</w:t>
      </w:r>
      <w:r w:rsidR="009D2250">
        <w:rPr>
          <w:rFonts w:cs="Arial"/>
          <w:lang w:val="en-US"/>
        </w:rPr>
        <w:t xml:space="preserve">ariya </w:t>
      </w:r>
      <w:r w:rsidRPr="009D2250">
        <w:rPr>
          <w:rFonts w:cs="Arial"/>
          <w:lang w:val="en-US"/>
        </w:rPr>
        <w:t>T</w:t>
      </w:r>
      <w:r w:rsidR="009D2250">
        <w:rPr>
          <w:rFonts w:cs="Arial"/>
          <w:lang w:val="en-US"/>
        </w:rPr>
        <w:t xml:space="preserve">oyota </w:t>
      </w:r>
      <w:r w:rsidRPr="009D2250">
        <w:rPr>
          <w:rFonts w:cs="Arial"/>
          <w:lang w:val="en-US"/>
        </w:rPr>
        <w:t>General Hospital</w:t>
      </w:r>
    </w:p>
    <w:p w14:paraId="6BF7985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Chukyo Hospital</w:t>
      </w:r>
    </w:p>
    <w:p w14:paraId="149CCFC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njo Kosei Hospital</w:t>
      </w:r>
    </w:p>
    <w:p w14:paraId="5EDC9EF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goya University Hospital</w:t>
      </w:r>
    </w:p>
    <w:p w14:paraId="50CAA1F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nan Kosei Hospital</w:t>
      </w:r>
    </w:p>
    <w:p w14:paraId="08B3C0A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goya Memorial Hospital</w:t>
      </w:r>
    </w:p>
    <w:p w14:paraId="72F32E5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Japanese Red Cross Nagoya Daini Hospital </w:t>
      </w:r>
    </w:p>
    <w:p w14:paraId="7645D81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chinomiyanishi Hospital</w:t>
      </w:r>
    </w:p>
    <w:p w14:paraId="707F900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atsusaka Chuo General Hospital</w:t>
      </w:r>
    </w:p>
    <w:p w14:paraId="68C5DDE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ie Prefectural Shima Hospital</w:t>
      </w:r>
    </w:p>
    <w:p w14:paraId="09DF7E2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Hikone Municipal Hospital</w:t>
      </w:r>
    </w:p>
    <w:p w14:paraId="5DF85D3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mihachiman Community Medical Center</w:t>
      </w:r>
    </w:p>
    <w:p w14:paraId="1C1CCAC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Nagahama Red Cross Hospital </w:t>
      </w:r>
    </w:p>
    <w:p w14:paraId="179C8FF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Nagahama City Hospital </w:t>
      </w:r>
    </w:p>
    <w:p w14:paraId="6C4C7FE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Toyosato Hospital </w:t>
      </w:r>
    </w:p>
    <w:p w14:paraId="4DD3941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Shiga University of Medical Science Hospital </w:t>
      </w:r>
    </w:p>
    <w:p w14:paraId="48E501C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yoto University Hospital</w:t>
      </w:r>
    </w:p>
    <w:p w14:paraId="148338A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University Hospital Kyoto Prefectural University of Medicine </w:t>
      </w:r>
    </w:p>
    <w:p w14:paraId="0921C32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Kyoto Medical Center</w:t>
      </w:r>
    </w:p>
    <w:p w14:paraId="6F4775A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aizuru Kyosai Hospital</w:t>
      </w:r>
    </w:p>
    <w:p w14:paraId="789A7D54" w14:textId="54E98DB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jinkai Takeda General Hospital</w:t>
      </w:r>
    </w:p>
    <w:p w14:paraId="59C6FF58" w14:textId="17F430AA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yoto Chubu Medical Center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>Nantan General Hospital</w:t>
      </w:r>
      <w:r w:rsidR="002649F0">
        <w:rPr>
          <w:rFonts w:cs="Arial"/>
          <w:lang w:val="en-US"/>
        </w:rPr>
        <w:t>)</w:t>
      </w:r>
    </w:p>
    <w:p w14:paraId="78CBDAA1" w14:textId="684B570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Japanese Red Cross Kyoto Daini Hospital  </w:t>
      </w:r>
    </w:p>
    <w:p w14:paraId="3F8F3CF6" w14:textId="73AE4C70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yoto Okamoto Memorial Hospital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>Daini Okamoto General Hospital</w:t>
      </w:r>
      <w:r w:rsidR="002649F0">
        <w:rPr>
          <w:rFonts w:cs="Arial"/>
          <w:lang w:val="en-US"/>
        </w:rPr>
        <w:t>)</w:t>
      </w:r>
    </w:p>
    <w:p w14:paraId="7522878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yoto Katsura Hospital</w:t>
      </w:r>
    </w:p>
    <w:p w14:paraId="48B7126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katsuki Red Cross Hospital</w:t>
      </w:r>
    </w:p>
    <w:p w14:paraId="324AB02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Rinku General Medical Center</w:t>
      </w:r>
    </w:p>
    <w:p w14:paraId="76545F6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kai City Medical Center</w:t>
      </w:r>
    </w:p>
    <w:p w14:paraId="1DDC8B5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Ikeda City Hospital</w:t>
      </w:r>
    </w:p>
    <w:p w14:paraId="30DB81B9" w14:textId="49864439" w:rsidR="009A596C" w:rsidRPr="009D2250" w:rsidRDefault="002649F0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chu Hospital</w:t>
      </w:r>
    </w:p>
    <w:p w14:paraId="700C513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City University Hospital</w:t>
      </w:r>
    </w:p>
    <w:p w14:paraId="2395E33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ndai University Hospital</w:t>
      </w:r>
    </w:p>
    <w:p w14:paraId="4839614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PL Hospital</w:t>
      </w:r>
    </w:p>
    <w:p w14:paraId="0D1D41BB" w14:textId="6D08577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University Hospital</w:t>
      </w:r>
    </w:p>
    <w:p w14:paraId="366F65C5" w14:textId="116B3C1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ansai Medical University Hospital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 xml:space="preserve">Kansai Medical University Hirakata </w:t>
      </w:r>
      <w:r w:rsidR="002649F0">
        <w:rPr>
          <w:rFonts w:cs="Arial"/>
          <w:lang w:val="en-US"/>
        </w:rPr>
        <w:t>H</w:t>
      </w:r>
      <w:r w:rsidR="002649F0" w:rsidRPr="009D2250">
        <w:rPr>
          <w:rFonts w:cs="Arial"/>
          <w:lang w:val="en-US"/>
        </w:rPr>
        <w:t>ospital</w:t>
      </w:r>
      <w:r w:rsidR="002649F0">
        <w:rPr>
          <w:rFonts w:cs="Arial"/>
          <w:lang w:val="en-US"/>
        </w:rPr>
        <w:t>)</w:t>
      </w:r>
    </w:p>
    <w:p w14:paraId="6AA0114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Police Hospital</w:t>
      </w:r>
    </w:p>
    <w:p w14:paraId="19C4B5E7" w14:textId="6AD50D62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 xml:space="preserve">Medical Corporation Kyoujinkai Komatsu </w:t>
      </w:r>
      <w:r w:rsidR="00C6659D">
        <w:rPr>
          <w:rFonts w:cs="Arial"/>
          <w:lang w:val="en-US"/>
        </w:rPr>
        <w:t>H</w:t>
      </w:r>
      <w:r w:rsidRPr="009D2250">
        <w:rPr>
          <w:rFonts w:cs="Arial"/>
          <w:lang w:val="en-US"/>
        </w:rPr>
        <w:t>ospital</w:t>
      </w:r>
    </w:p>
    <w:p w14:paraId="056A9012" w14:textId="339694B0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kai Sakibana Hospital</w:t>
      </w:r>
      <w:r w:rsidR="002649F0">
        <w:rPr>
          <w:rFonts w:cs="Arial"/>
          <w:lang w:val="en-US"/>
        </w:rPr>
        <w:t xml:space="preserve"> (previously </w:t>
      </w:r>
      <w:r w:rsidR="002649F0" w:rsidRPr="009D2250">
        <w:rPr>
          <w:rFonts w:cs="Arial"/>
          <w:lang w:val="en-US"/>
        </w:rPr>
        <w:t>Kindai University Sakai Hospital</w:t>
      </w:r>
      <w:r w:rsidR="002649F0">
        <w:rPr>
          <w:rFonts w:cs="Arial"/>
          <w:lang w:val="en-US"/>
        </w:rPr>
        <w:t>)</w:t>
      </w:r>
    </w:p>
    <w:p w14:paraId="6425A40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General Medical Center</w:t>
      </w:r>
    </w:p>
    <w:p w14:paraId="1312A82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umitomo Hospital</w:t>
      </w:r>
    </w:p>
    <w:p w14:paraId="5EDDB903" w14:textId="4F6C0448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Daini Osaka Police Hospital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>NTT West Osaka Hospital</w:t>
      </w:r>
      <w:r w:rsidR="002649F0">
        <w:rPr>
          <w:rFonts w:cs="Arial"/>
          <w:lang w:val="en-US"/>
        </w:rPr>
        <w:t>)</w:t>
      </w:r>
    </w:p>
    <w:p w14:paraId="7B0F9B6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oe Hospital</w:t>
      </w:r>
    </w:p>
    <w:p w14:paraId="20C9AD2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o Municipal Hospital</w:t>
      </w:r>
    </w:p>
    <w:p w14:paraId="7B86F9ED" w14:textId="77C45873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Osaka International Cancer Institute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>Osaka Medical Center for Cancer and Cardiovascular Diseases</w:t>
      </w:r>
      <w:r w:rsidR="002649F0">
        <w:rPr>
          <w:rFonts w:cs="Arial"/>
          <w:lang w:val="en-US"/>
        </w:rPr>
        <w:t>)</w:t>
      </w:r>
    </w:p>
    <w:p w14:paraId="1A5542C1" w14:textId="72B15C24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Izumi City General Hospital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 w:hint="eastAsia"/>
          <w:lang w:val="en-US"/>
        </w:rPr>
        <w:t>Izumi Municipal Hospital</w:t>
      </w:r>
      <w:r w:rsidR="002649F0">
        <w:rPr>
          <w:rFonts w:cs="Arial"/>
          <w:lang w:val="en-US"/>
        </w:rPr>
        <w:t>)</w:t>
      </w:r>
    </w:p>
    <w:p w14:paraId="53EEAF6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tano Hospital</w:t>
      </w:r>
    </w:p>
    <w:p w14:paraId="06CB81E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seikai Suita Hospital</w:t>
      </w:r>
    </w:p>
    <w:p w14:paraId="4842FD9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Osaka Kaisei Hospital </w:t>
      </w:r>
    </w:p>
    <w:p w14:paraId="4D085E8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uita Municipal Hospital</w:t>
      </w:r>
    </w:p>
    <w:p w14:paraId="5520445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Gyoumeikan Hospital</w:t>
      </w:r>
    </w:p>
    <w:p w14:paraId="51EB179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City General Hospital</w:t>
      </w:r>
    </w:p>
    <w:p w14:paraId="42F424F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Red Cross Hospital</w:t>
      </w:r>
    </w:p>
    <w:p w14:paraId="2B39F06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saka Medical and Pharmaceutical University Hospital</w:t>
      </w:r>
    </w:p>
    <w:p w14:paraId="68C8FB8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CHO Osaka Hospital</w:t>
      </w:r>
    </w:p>
    <w:p w14:paraId="016769C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be City Medical Center General Hospital</w:t>
      </w:r>
    </w:p>
    <w:p w14:paraId="719DFA80" w14:textId="437681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Hyogo Prefectural Amagasaki General Medical Center </w:t>
      </w:r>
      <w:r w:rsidR="002649F0">
        <w:rPr>
          <w:rFonts w:cs="Arial"/>
          <w:lang w:val="en-US"/>
        </w:rPr>
        <w:t xml:space="preserve">(previously </w:t>
      </w:r>
      <w:r w:rsidR="002649F0" w:rsidRPr="009D2250">
        <w:rPr>
          <w:rFonts w:cs="Arial"/>
          <w:lang w:val="en-US"/>
        </w:rPr>
        <w:t>Hyogo Prefectural Amagasaki Hospital</w:t>
      </w:r>
      <w:r w:rsidR="002649F0">
        <w:rPr>
          <w:rFonts w:cs="Arial"/>
          <w:lang w:val="en-US"/>
        </w:rPr>
        <w:t>)</w:t>
      </w:r>
    </w:p>
    <w:p w14:paraId="549FE5E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nko Hospital</w:t>
      </w:r>
    </w:p>
    <w:p w14:paraId="1542B97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onjo Kobe Research Center for Biomedical Innovation</w:t>
      </w:r>
    </w:p>
    <w:p w14:paraId="3BD0C937" w14:textId="13DBCBBD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Kobe </w:t>
      </w:r>
      <w:r w:rsidR="004A0CCA" w:rsidRPr="009D2250">
        <w:rPr>
          <w:rFonts w:cs="Arial"/>
          <w:lang w:val="en-US"/>
        </w:rPr>
        <w:t>University</w:t>
      </w:r>
      <w:r w:rsidRPr="009D2250">
        <w:rPr>
          <w:rFonts w:cs="Arial"/>
          <w:lang w:val="en-US"/>
        </w:rPr>
        <w:t xml:space="preserve"> Hospital</w:t>
      </w:r>
    </w:p>
    <w:p w14:paraId="53C4206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Society Himeji Hospital</w:t>
      </w:r>
    </w:p>
    <w:p w14:paraId="261C6FC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Hyogo Prefectural Awaji Medical Center</w:t>
      </w:r>
    </w:p>
    <w:p w14:paraId="2BF8128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Akashi City Hospital</w:t>
      </w:r>
    </w:p>
    <w:p w14:paraId="66EAE56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sukazaki Hospital</w:t>
      </w:r>
    </w:p>
    <w:p w14:paraId="5C70B5D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be City Nishi-Kobe Medical Center</w:t>
      </w:r>
    </w:p>
    <w:p w14:paraId="6AFD66E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be City Medical Center West Hospital</w:t>
      </w:r>
    </w:p>
    <w:p w14:paraId="1662802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yogo Prefectural Kakogawa Medical Center</w:t>
      </w:r>
    </w:p>
    <w:p w14:paraId="5BDBC50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Ako City Hospital </w:t>
      </w:r>
    </w:p>
    <w:p w14:paraId="19220AA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ra Medical University Hospital</w:t>
      </w:r>
    </w:p>
    <w:p w14:paraId="49FFD7E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Yamato Takada Municipal Hospital </w:t>
      </w:r>
    </w:p>
    <w:p w14:paraId="770B737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ra Prefectural Seiwa Medical Center</w:t>
      </w:r>
    </w:p>
    <w:p w14:paraId="0D598A4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ndai University Nara Hospital</w:t>
      </w:r>
    </w:p>
    <w:p w14:paraId="3F1B7F5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Wakayama Medical University Hospital</w:t>
      </w:r>
    </w:p>
    <w:p w14:paraId="1CF2195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Wakayama Medical Center</w:t>
      </w:r>
    </w:p>
    <w:p w14:paraId="0EC39A9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ttori City Hospital</w:t>
      </w:r>
    </w:p>
    <w:p w14:paraId="010E673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Tottori Hospital</w:t>
      </w:r>
    </w:p>
    <w:p w14:paraId="209AE3C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ttori Prefectural Central Hospital</w:t>
      </w:r>
    </w:p>
    <w:p w14:paraId="71211C9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ttori University Hospital</w:t>
      </w:r>
    </w:p>
    <w:p w14:paraId="1E5397C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mane University Faculty of Medicine</w:t>
      </w:r>
    </w:p>
    <w:p w14:paraId="07F27C5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mane Prefectural Central Hospital</w:t>
      </w:r>
    </w:p>
    <w:p w14:paraId="7C9907A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da Municipal Hospital</w:t>
      </w:r>
    </w:p>
    <w:p w14:paraId="15C7305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General Medical Center Okayama City Municipal Hospital</w:t>
      </w:r>
    </w:p>
    <w:p w14:paraId="1595522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kayama University Hospital</w:t>
      </w:r>
    </w:p>
    <w:p w14:paraId="1C7D0A3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kamura Isshindo Hospital</w:t>
      </w:r>
    </w:p>
    <w:p w14:paraId="03FCCED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Mihara Hospital</w:t>
      </w:r>
    </w:p>
    <w:p w14:paraId="1498148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roshima University Hospital</w:t>
      </w:r>
    </w:p>
    <w:p w14:paraId="295853A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ure Kyosai Hospital</w:t>
      </w:r>
    </w:p>
    <w:p w14:paraId="3C8D70D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Federation of National Public Services and Affiliated Personnel Mutual Aid Associations Kure Kyosai Hospital</w:t>
      </w:r>
    </w:p>
    <w:p w14:paraId="192E3BF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roshima City Asa Citizens Hospital</w:t>
      </w:r>
    </w:p>
    <w:p w14:paraId="1DBF99D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 Hiroshima General Hospital</w:t>
      </w:r>
    </w:p>
    <w:p w14:paraId="5A7CE96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Chugoku Rosai Hospital</w:t>
      </w:r>
    </w:p>
    <w:p w14:paraId="0511EAC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iroshima City Hiroshima Citizens Hospital</w:t>
      </w:r>
    </w:p>
    <w:p w14:paraId="1B68CB8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aguchi-ken Saiseikai Shimonoseki General Hospital</w:t>
      </w:r>
    </w:p>
    <w:p w14:paraId="1E53ED5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Kanmon Medical Center</w:t>
      </w:r>
    </w:p>
    <w:p w14:paraId="14C484B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sushimi Hospital</w:t>
      </w:r>
    </w:p>
    <w:p w14:paraId="522401B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aguchi University Hospital</w:t>
      </w:r>
    </w:p>
    <w:p w14:paraId="4A63EF1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uyama Central Hospital</w:t>
      </w:r>
    </w:p>
    <w:p w14:paraId="76D895C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monoseki City Toyoura Hospital</w:t>
      </w:r>
    </w:p>
    <w:p w14:paraId="6DF7E61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ushima Prefectural Welfare Agricultural Cooperative Association, Oe Kyodo Clinics</w:t>
      </w:r>
    </w:p>
    <w:p w14:paraId="5A43BE2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oshinogawa Medical Center</w:t>
      </w:r>
    </w:p>
    <w:p w14:paraId="73E1B88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ushima University Hospital</w:t>
      </w:r>
    </w:p>
    <w:p w14:paraId="356FEF6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Tokushima Hospital</w:t>
      </w:r>
    </w:p>
    <w:p w14:paraId="2240014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okushima Prefectural Central Hospital</w:t>
      </w:r>
    </w:p>
    <w:p w14:paraId="0C7E103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nt Martin's Hospital</w:t>
      </w:r>
    </w:p>
    <w:p w14:paraId="5B408E0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Uchinomi hospital</w:t>
      </w:r>
    </w:p>
    <w:p w14:paraId="56968FE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gawa Rosai Hospital</w:t>
      </w:r>
    </w:p>
    <w:p w14:paraId="691B11B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Shikoku Cancer Center</w:t>
      </w:r>
    </w:p>
    <w:p w14:paraId="4E847FC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Ehime University Hospital</w:t>
      </w:r>
    </w:p>
    <w:p w14:paraId="4C27331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Ehime Rosai Hospital</w:t>
      </w:r>
    </w:p>
    <w:p w14:paraId="16DFB08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umitomo Besshi Hospital</w:t>
      </w:r>
    </w:p>
    <w:p w14:paraId="1E8312B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Ehime Prefectural Central Hospital</w:t>
      </w:r>
    </w:p>
    <w:p w14:paraId="2571C5C2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chi Medical School Hospital</w:t>
      </w:r>
    </w:p>
    <w:p w14:paraId="18BC5DB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Hospital of the University of Occupational and Environmental Health, Japan</w:t>
      </w:r>
    </w:p>
    <w:p w14:paraId="0D6354A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Tagawa Municipal Hospital</w:t>
      </w:r>
    </w:p>
    <w:p w14:paraId="36B4309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Kyushu Cancer Center</w:t>
      </w:r>
    </w:p>
    <w:p w14:paraId="39B9C09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takyushu General Hospital</w:t>
      </w:r>
    </w:p>
    <w:p w14:paraId="261F2F1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yushu Rosai Hospital</w:t>
      </w:r>
    </w:p>
    <w:p w14:paraId="155F2A7A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okura Kinen Hospital</w:t>
      </w:r>
    </w:p>
    <w:p w14:paraId="7EED53F9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seikai Yahata General Hospital</w:t>
      </w:r>
    </w:p>
    <w:p w14:paraId="71BB668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kuoka University Hospital</w:t>
      </w:r>
    </w:p>
    <w:p w14:paraId="3D581DD5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Kyushu Medical Center</w:t>
      </w:r>
    </w:p>
    <w:p w14:paraId="787D4C6B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hin Yukuhashi Hospital</w:t>
      </w:r>
    </w:p>
    <w:p w14:paraId="79E98F1E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yushu University Hospital</w:t>
      </w:r>
    </w:p>
    <w:p w14:paraId="1024619F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urume University Hospital</w:t>
      </w:r>
    </w:p>
    <w:p w14:paraId="5EC1BDA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Fukuoka Hospital</w:t>
      </w:r>
    </w:p>
    <w:p w14:paraId="4995353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manomachi Hospital</w:t>
      </w:r>
    </w:p>
    <w:p w14:paraId="7C27436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Harasanshin Hospital</w:t>
      </w:r>
    </w:p>
    <w:p w14:paraId="095126F4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Yame General Hospital</w:t>
      </w:r>
    </w:p>
    <w:p w14:paraId="09500708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no Hospital</w:t>
      </w:r>
    </w:p>
    <w:p w14:paraId="5E2A6DB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 Community Health care Organization, Isahaya General Hospital</w:t>
      </w:r>
    </w:p>
    <w:p w14:paraId="1CBFB49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gasaki Goto Chuoh Hospital</w:t>
      </w:r>
    </w:p>
    <w:p w14:paraId="3FC0A894" w14:textId="255DC96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 xml:space="preserve">Nagasaki Minato Medical Center Municipal Hospital </w:t>
      </w:r>
      <w:r w:rsidR="004A0CCA">
        <w:rPr>
          <w:rFonts w:cs="Arial"/>
          <w:lang w:val="en-US"/>
        </w:rPr>
        <w:t xml:space="preserve">(previously </w:t>
      </w:r>
      <w:r w:rsidR="004A0CCA" w:rsidRPr="009D2250">
        <w:rPr>
          <w:rFonts w:cs="Arial"/>
          <w:lang w:val="en-US"/>
        </w:rPr>
        <w:t>Nagasaki Harbor Medical Center City Hospital</w:t>
      </w:r>
      <w:r w:rsidR="004A0CCA">
        <w:rPr>
          <w:rFonts w:cs="Arial"/>
          <w:lang w:val="en-US"/>
        </w:rPr>
        <w:t>)</w:t>
      </w:r>
      <w:r w:rsidR="004A0CCA" w:rsidRPr="009D2250">
        <w:rPr>
          <w:rFonts w:cs="Arial"/>
          <w:lang w:val="en-US"/>
        </w:rPr>
        <w:t xml:space="preserve"> </w:t>
      </w:r>
    </w:p>
    <w:p w14:paraId="5D1014A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Nagasaki Genbaku Hospital</w:t>
      </w:r>
    </w:p>
    <w:p w14:paraId="4CF421C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umamoto Chuo Hospital</w:t>
      </w:r>
    </w:p>
    <w:p w14:paraId="4CC0BF76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umamoto University Hospital</w:t>
      </w:r>
    </w:p>
    <w:p w14:paraId="197DE87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Kumamoto Hospital</w:t>
      </w:r>
    </w:p>
    <w:p w14:paraId="0E4CB5FD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Japanese Red Cross Oita Hospital</w:t>
      </w:r>
    </w:p>
    <w:p w14:paraId="2FEE75B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lastRenderedPageBreak/>
        <w:t>Nakatsu Municipal Hospital</w:t>
      </w:r>
    </w:p>
    <w:p w14:paraId="4613639A" w14:textId="74AEEDAB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Oita Prefectural Hospital</w:t>
      </w:r>
    </w:p>
    <w:p w14:paraId="70E0DA97" w14:textId="416C9CE4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tional Hospital Organization Miyakonojo Medical Center</w:t>
      </w:r>
      <w:r w:rsidR="004A0CCA">
        <w:rPr>
          <w:rFonts w:cs="Arial"/>
          <w:lang w:val="en-US"/>
        </w:rPr>
        <w:t xml:space="preserve"> (previously </w:t>
      </w:r>
      <w:r w:rsidR="004A0CCA" w:rsidRPr="009D2250">
        <w:rPr>
          <w:rFonts w:cs="Arial"/>
          <w:lang w:val="en-US"/>
        </w:rPr>
        <w:t>National Hospital Organization Miyakonojo Hospital</w:t>
      </w:r>
      <w:r w:rsidR="004A0CCA">
        <w:rPr>
          <w:rFonts w:cs="Arial"/>
          <w:lang w:val="en-US"/>
        </w:rPr>
        <w:t>)</w:t>
      </w:r>
    </w:p>
    <w:p w14:paraId="7D2ED64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ujimoto Medical System Fujimoto General Hospital</w:t>
      </w:r>
    </w:p>
    <w:p w14:paraId="08DF52B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Faculty of Medicine, University of Miyazaki Hospital</w:t>
      </w:r>
    </w:p>
    <w:p w14:paraId="7A74DFC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Medical Corporation Kakuyuukai Tsuruta Hospital</w:t>
      </w:r>
    </w:p>
    <w:p w14:paraId="70B93F4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ensho-Kai Hospital</w:t>
      </w:r>
    </w:p>
    <w:p w14:paraId="0DBCDE43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imotsuki-gun Medical Association Hospital</w:t>
      </w:r>
    </w:p>
    <w:p w14:paraId="21A759A1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iimura Hospital</w:t>
      </w:r>
    </w:p>
    <w:p w14:paraId="2C262C30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Kagoshima City Hospital</w:t>
      </w:r>
    </w:p>
    <w:p w14:paraId="4F79F7D7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Saiseikai Sendai Hospital</w:t>
      </w:r>
    </w:p>
    <w:p w14:paraId="1525DB1C" w14:textId="77777777" w:rsidR="009A596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University of the Ryukyus Hospital</w:t>
      </w:r>
    </w:p>
    <w:p w14:paraId="4A1BB7B4" w14:textId="68537924" w:rsidR="00AB5ABC" w:rsidRPr="009D2250" w:rsidRDefault="009A596C" w:rsidP="009D2250">
      <w:pPr>
        <w:spacing w:line="480" w:lineRule="auto"/>
        <w:rPr>
          <w:rFonts w:cs="Arial"/>
          <w:lang w:val="en-US"/>
        </w:rPr>
      </w:pPr>
      <w:r w:rsidRPr="009D2250">
        <w:rPr>
          <w:rFonts w:cs="Arial"/>
          <w:lang w:val="en-US"/>
        </w:rPr>
        <w:t>Nanbu Tokushukai Hospital</w:t>
      </w:r>
    </w:p>
    <w:p w14:paraId="46C57B8A" w14:textId="4BF168DD" w:rsidR="00983CCB" w:rsidRPr="00B40282" w:rsidRDefault="00983CCB" w:rsidP="009D2250">
      <w:pPr>
        <w:spacing w:line="480" w:lineRule="auto"/>
        <w:outlineLvl w:val="1"/>
        <w:rPr>
          <w:rFonts w:cs="Arial"/>
          <w:b/>
          <w:bCs/>
          <w:lang w:val="en-US"/>
        </w:rPr>
      </w:pP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AA700" w14:textId="77777777" w:rsidR="000D5398" w:rsidRDefault="000D5398">
      <w:pPr>
        <w:spacing w:line="240" w:lineRule="auto"/>
      </w:pPr>
      <w:r>
        <w:separator/>
      </w:r>
    </w:p>
  </w:endnote>
  <w:endnote w:type="continuationSeparator" w:id="0">
    <w:p w14:paraId="3F9067B9" w14:textId="77777777" w:rsidR="000D5398" w:rsidRDefault="000D53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9B9BA" w14:textId="77777777" w:rsidR="000D5398" w:rsidRDefault="000D5398">
      <w:pPr>
        <w:spacing w:line="240" w:lineRule="auto"/>
      </w:pPr>
      <w:r>
        <w:separator/>
      </w:r>
    </w:p>
  </w:footnote>
  <w:footnote w:type="continuationSeparator" w:id="0">
    <w:p w14:paraId="468C8550" w14:textId="77777777" w:rsidR="000D5398" w:rsidRDefault="000D53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2BE23B81"/>
    <w:multiLevelType w:val="hybridMultilevel"/>
    <w:tmpl w:val="C1B0F7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1922F6"/>
    <w:multiLevelType w:val="multilevel"/>
    <w:tmpl w:val="BD10BDAE"/>
    <w:styleLink w:val="CurrentList3"/>
    <w:lvl w:ilvl="0">
      <w:start w:val="100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9E6FD1"/>
    <w:multiLevelType w:val="hybridMultilevel"/>
    <w:tmpl w:val="FCF259BE"/>
    <w:lvl w:ilvl="0" w:tplc="879043BE">
      <w:start w:val="100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665053"/>
    <w:multiLevelType w:val="multilevel"/>
    <w:tmpl w:val="25207FDA"/>
    <w:styleLink w:val="CurrentList2"/>
    <w:lvl w:ilvl="0">
      <w:start w:val="1"/>
      <w:numFmt w:val="decimal"/>
      <w:lvlText w:val="%1."/>
      <w:lvlJc w:val="left"/>
      <w:pPr>
        <w:ind w:left="0" w:firstLine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D97718"/>
    <w:multiLevelType w:val="hybridMultilevel"/>
    <w:tmpl w:val="5EE84592"/>
    <w:lvl w:ilvl="0" w:tplc="879043BE">
      <w:start w:val="100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6C1348"/>
    <w:multiLevelType w:val="multilevel"/>
    <w:tmpl w:val="C1B0F7B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6"/>
  </w:num>
  <w:num w:numId="3">
    <w:abstractNumId w:val="4"/>
  </w:num>
  <w:num w:numId="4">
    <w:abstractNumId w:val="6"/>
  </w:num>
  <w:num w:numId="5">
    <w:abstractNumId w:val="4"/>
  </w:num>
  <w:num w:numId="6">
    <w:abstractNumId w:val="0"/>
  </w:num>
  <w:num w:numId="7">
    <w:abstractNumId w:val="11"/>
  </w:num>
  <w:num w:numId="8">
    <w:abstractNumId w:val="14"/>
  </w:num>
  <w:num w:numId="9">
    <w:abstractNumId w:val="19"/>
  </w:num>
  <w:num w:numId="10">
    <w:abstractNumId w:val="8"/>
  </w:num>
  <w:num w:numId="11">
    <w:abstractNumId w:val="8"/>
  </w:num>
  <w:num w:numId="12">
    <w:abstractNumId w:val="2"/>
  </w:num>
  <w:num w:numId="13">
    <w:abstractNumId w:val="3"/>
  </w:num>
  <w:num w:numId="14">
    <w:abstractNumId w:val="1"/>
  </w:num>
  <w:num w:numId="15">
    <w:abstractNumId w:val="13"/>
  </w:num>
  <w:num w:numId="16">
    <w:abstractNumId w:val="7"/>
  </w:num>
  <w:num w:numId="17">
    <w:abstractNumId w:val="18"/>
  </w:num>
  <w:num w:numId="18">
    <w:abstractNumId w:val="17"/>
  </w:num>
  <w:num w:numId="19">
    <w:abstractNumId w:val="5"/>
  </w:num>
  <w:num w:numId="20">
    <w:abstractNumId w:val="16"/>
  </w:num>
  <w:num w:numId="21">
    <w:abstractNumId w:val="15"/>
  </w:num>
  <w:num w:numId="22">
    <w:abstractNumId w:val="12"/>
  </w:num>
  <w:num w:numId="23">
    <w:abstractNumId w:val="9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04243"/>
    <w:rsid w:val="000058E2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D5398"/>
    <w:rsid w:val="000E3D6C"/>
    <w:rsid w:val="000E5CDC"/>
    <w:rsid w:val="000F00F2"/>
    <w:rsid w:val="000F2863"/>
    <w:rsid w:val="000F3ED9"/>
    <w:rsid w:val="000F6A17"/>
    <w:rsid w:val="001036E7"/>
    <w:rsid w:val="00104E2E"/>
    <w:rsid w:val="00105097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9F0"/>
    <w:rsid w:val="00264A58"/>
    <w:rsid w:val="002771A3"/>
    <w:rsid w:val="00281CF6"/>
    <w:rsid w:val="0028622C"/>
    <w:rsid w:val="00287612"/>
    <w:rsid w:val="002877E6"/>
    <w:rsid w:val="00287B65"/>
    <w:rsid w:val="00292190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32B74"/>
    <w:rsid w:val="00433EF8"/>
    <w:rsid w:val="00434A80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0CCA"/>
    <w:rsid w:val="004A1F60"/>
    <w:rsid w:val="004A5501"/>
    <w:rsid w:val="004A5B5C"/>
    <w:rsid w:val="004B0E50"/>
    <w:rsid w:val="004B1D36"/>
    <w:rsid w:val="004B4B0A"/>
    <w:rsid w:val="004B4BB3"/>
    <w:rsid w:val="004B5AD7"/>
    <w:rsid w:val="004C5145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5619"/>
    <w:rsid w:val="00546CA9"/>
    <w:rsid w:val="00547C90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1056E"/>
    <w:rsid w:val="006144A8"/>
    <w:rsid w:val="0061597C"/>
    <w:rsid w:val="00616D28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331E"/>
    <w:rsid w:val="006F4129"/>
    <w:rsid w:val="00703715"/>
    <w:rsid w:val="00711879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2A87"/>
    <w:rsid w:val="0081727E"/>
    <w:rsid w:val="00820554"/>
    <w:rsid w:val="00827F83"/>
    <w:rsid w:val="00831378"/>
    <w:rsid w:val="008373E7"/>
    <w:rsid w:val="00844DB9"/>
    <w:rsid w:val="00845C77"/>
    <w:rsid w:val="00845D73"/>
    <w:rsid w:val="008529B6"/>
    <w:rsid w:val="0085451B"/>
    <w:rsid w:val="0085491B"/>
    <w:rsid w:val="0086023A"/>
    <w:rsid w:val="00865048"/>
    <w:rsid w:val="00875524"/>
    <w:rsid w:val="0087690E"/>
    <w:rsid w:val="008808E2"/>
    <w:rsid w:val="00880A71"/>
    <w:rsid w:val="00883243"/>
    <w:rsid w:val="00887F8D"/>
    <w:rsid w:val="0089066C"/>
    <w:rsid w:val="00893CAD"/>
    <w:rsid w:val="008978E5"/>
    <w:rsid w:val="008A55A3"/>
    <w:rsid w:val="008A7F20"/>
    <w:rsid w:val="008C0A89"/>
    <w:rsid w:val="008C2D94"/>
    <w:rsid w:val="008D3121"/>
    <w:rsid w:val="008E1952"/>
    <w:rsid w:val="008E2829"/>
    <w:rsid w:val="008F2788"/>
    <w:rsid w:val="008F52A3"/>
    <w:rsid w:val="008F6855"/>
    <w:rsid w:val="00901279"/>
    <w:rsid w:val="0090402D"/>
    <w:rsid w:val="0091052F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57E83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A596C"/>
    <w:rsid w:val="009C4405"/>
    <w:rsid w:val="009D0AAF"/>
    <w:rsid w:val="009D2250"/>
    <w:rsid w:val="009D5B8D"/>
    <w:rsid w:val="009D5BBF"/>
    <w:rsid w:val="009E60FC"/>
    <w:rsid w:val="009E7970"/>
    <w:rsid w:val="00A00B9F"/>
    <w:rsid w:val="00A119F4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3522"/>
    <w:rsid w:val="00A74C8C"/>
    <w:rsid w:val="00A9527F"/>
    <w:rsid w:val="00A9576F"/>
    <w:rsid w:val="00A96D2B"/>
    <w:rsid w:val="00AA2082"/>
    <w:rsid w:val="00AA5BD4"/>
    <w:rsid w:val="00AB5ABC"/>
    <w:rsid w:val="00AC06B9"/>
    <w:rsid w:val="00AD0683"/>
    <w:rsid w:val="00AD294F"/>
    <w:rsid w:val="00AD3D81"/>
    <w:rsid w:val="00AD6981"/>
    <w:rsid w:val="00B028E5"/>
    <w:rsid w:val="00B207C2"/>
    <w:rsid w:val="00B20C2C"/>
    <w:rsid w:val="00B20D01"/>
    <w:rsid w:val="00B31920"/>
    <w:rsid w:val="00B35200"/>
    <w:rsid w:val="00B40282"/>
    <w:rsid w:val="00B44B08"/>
    <w:rsid w:val="00B51777"/>
    <w:rsid w:val="00B5209E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48DE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658EF"/>
    <w:rsid w:val="00C6659D"/>
    <w:rsid w:val="00C82860"/>
    <w:rsid w:val="00C86EFA"/>
    <w:rsid w:val="00C94270"/>
    <w:rsid w:val="00CA6337"/>
    <w:rsid w:val="00CB458B"/>
    <w:rsid w:val="00CB4DA1"/>
    <w:rsid w:val="00CB6228"/>
    <w:rsid w:val="00CB7517"/>
    <w:rsid w:val="00CB7B1B"/>
    <w:rsid w:val="00CC3F4E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7387"/>
    <w:rsid w:val="00D20FF8"/>
    <w:rsid w:val="00D22F5F"/>
    <w:rsid w:val="00D255FE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70E5C"/>
    <w:rsid w:val="00D7352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720B"/>
    <w:rsid w:val="00E50853"/>
    <w:rsid w:val="00E53DF9"/>
    <w:rsid w:val="00E61D0B"/>
    <w:rsid w:val="00E62FAD"/>
    <w:rsid w:val="00E677A0"/>
    <w:rsid w:val="00E75425"/>
    <w:rsid w:val="00E8040C"/>
    <w:rsid w:val="00E8497C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2EBB"/>
    <w:rsid w:val="00ED5DFE"/>
    <w:rsid w:val="00EE0480"/>
    <w:rsid w:val="00EE2B34"/>
    <w:rsid w:val="00EE4616"/>
    <w:rsid w:val="00EE7209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649C9"/>
    <w:rsid w:val="00F74AE9"/>
    <w:rsid w:val="00F878D5"/>
    <w:rsid w:val="00F902CE"/>
    <w:rsid w:val="00F90FC9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  <w:style w:type="numbering" w:customStyle="1" w:styleId="CurrentList1">
    <w:name w:val="Current List1"/>
    <w:uiPriority w:val="99"/>
    <w:rsid w:val="009D2250"/>
    <w:pPr>
      <w:numPr>
        <w:numId w:val="20"/>
      </w:numPr>
    </w:pPr>
  </w:style>
  <w:style w:type="numbering" w:customStyle="1" w:styleId="CurrentList2">
    <w:name w:val="Current List2"/>
    <w:uiPriority w:val="99"/>
    <w:rsid w:val="009D2250"/>
    <w:pPr>
      <w:numPr>
        <w:numId w:val="22"/>
      </w:numPr>
    </w:pPr>
  </w:style>
  <w:style w:type="numbering" w:customStyle="1" w:styleId="CurrentList3">
    <w:name w:val="Current List3"/>
    <w:uiPriority w:val="99"/>
    <w:rsid w:val="009D2250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1646</Words>
  <Characters>9388</Characters>
  <Application>Microsoft Office Word</Application>
  <DocSecurity>0</DocSecurity>
  <Lines>78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012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9</cp:revision>
  <cp:lastPrinted>2020-11-11T10:02:00Z</cp:lastPrinted>
  <dcterms:created xsi:type="dcterms:W3CDTF">2021-08-27T09:58:00Z</dcterms:created>
  <dcterms:modified xsi:type="dcterms:W3CDTF">2022-03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